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EC13F" w14:textId="7623D7BF" w:rsidR="00574AA4" w:rsidRPr="00574AA4" w:rsidRDefault="000127F7" w:rsidP="008D3469">
      <w:pPr>
        <w:adjustRightInd w:val="0"/>
        <w:spacing w:line="480" w:lineRule="auto"/>
        <w:contextualSpacing/>
        <w:rPr>
          <w:rFonts w:ascii="Times New Roman" w:eastAsia="SimHei" w:hAnsi="Times New Roman" w:cs="Times New Roman"/>
          <w:sz w:val="24"/>
          <w:szCs w:val="20"/>
          <w14:ligatures w14:val="standardContextual"/>
        </w:rPr>
      </w:pPr>
      <w:bookmarkStart w:id="0" w:name="_Ref196838812"/>
      <w:r>
        <w:rPr>
          <w:rFonts w:ascii="Times New Roman" w:eastAsia="SimHei" w:hAnsi="Times New Roman" w:cs="Times New Roman"/>
          <w:b/>
          <w:bCs/>
          <w:sz w:val="24"/>
          <w:szCs w:val="20"/>
          <w14:ligatures w14:val="standardContextual"/>
        </w:rPr>
        <w:t xml:space="preserve">Supplementary </w:t>
      </w:r>
      <w:r w:rsidR="00574AA4" w:rsidRPr="00574AA4">
        <w:rPr>
          <w:rFonts w:ascii="Times New Roman" w:eastAsia="SimHei" w:hAnsi="Times New Roman" w:cs="Times New Roman" w:hint="eastAsia"/>
          <w:b/>
          <w:bCs/>
          <w:sz w:val="24"/>
          <w:szCs w:val="20"/>
          <w14:ligatures w14:val="standardContextual"/>
        </w:rPr>
        <w:t xml:space="preserve">Table </w:t>
      </w:r>
      <w:r>
        <w:rPr>
          <w:rFonts w:ascii="Times New Roman" w:eastAsia="SimHei" w:hAnsi="Times New Roman" w:cs="Times New Roman"/>
          <w:b/>
          <w:bCs/>
          <w:sz w:val="24"/>
          <w:szCs w:val="20"/>
          <w14:ligatures w14:val="standardContextual"/>
        </w:rPr>
        <w:t>1</w:t>
      </w:r>
      <w:r w:rsidR="00574AA4" w:rsidRPr="00574AA4">
        <w:rPr>
          <w:rFonts w:ascii="Times New Roman" w:eastAsia="SimHei" w:hAnsi="Times New Roman" w:cs="Times New Roman" w:hint="eastAsia"/>
          <w:b/>
          <w:bCs/>
          <w:sz w:val="24"/>
          <w:szCs w:val="20"/>
          <w14:ligatures w14:val="standardContextual"/>
        </w:rPr>
        <w:t xml:space="preserve">. </w:t>
      </w:r>
      <w:r w:rsidR="00574AA4" w:rsidRPr="00574AA4">
        <w:rPr>
          <w:rFonts w:ascii="Times New Roman" w:eastAsia="SimHei" w:hAnsi="Times New Roman" w:cs="Times New Roman" w:hint="eastAsia"/>
          <w:sz w:val="24"/>
          <w:szCs w:val="20"/>
          <w14:ligatures w14:val="standardContextual"/>
        </w:rPr>
        <w:t xml:space="preserve">Changes in the percentage of T2 of large yellow croaker stored in ice at 4 </w:t>
      </w:r>
      <w:r w:rsidR="00574AA4" w:rsidRPr="001A354B">
        <w:rPr>
          <w:rFonts w:ascii="Times New Roman" w:eastAsia="SimHei" w:hAnsi="Times New Roman" w:cs="Times New Roman"/>
          <w:sz w:val="24"/>
          <w:szCs w:val="20"/>
          <w14:ligatures w14:val="standardContextual"/>
        </w:rPr>
        <w:t>℃</w:t>
      </w:r>
      <w:r w:rsidR="00574AA4" w:rsidRPr="00574AA4">
        <w:rPr>
          <w:rFonts w:ascii="Times New Roman" w:eastAsia="SimHei" w:hAnsi="Times New Roman" w:cs="Times New Roman" w:hint="eastAsia"/>
          <w:sz w:val="24"/>
          <w:szCs w:val="20"/>
          <w14:ligatures w14:val="standardContextual"/>
        </w:rPr>
        <w:t>.</w:t>
      </w:r>
    </w:p>
    <w:tbl>
      <w:tblPr>
        <w:tblStyle w:val="TableGrid"/>
        <w:tblpPr w:leftFromText="180" w:rightFromText="180" w:vertAnchor="page" w:horzAnchor="page" w:tblpXSpec="center" w:tblpY="1228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1698"/>
        <w:gridCol w:w="2339"/>
        <w:gridCol w:w="2508"/>
        <w:gridCol w:w="2508"/>
        <w:gridCol w:w="2508"/>
        <w:gridCol w:w="2508"/>
      </w:tblGrid>
      <w:tr w:rsidR="00574AA4" w:rsidRPr="00574AA4" w14:paraId="6C1B3460" w14:textId="77777777" w:rsidTr="00876C0D">
        <w:trPr>
          <w:trHeight w:val="624"/>
        </w:trPr>
        <w:tc>
          <w:tcPr>
            <w:tcW w:w="658" w:type="pct"/>
            <w:tcBorders>
              <w:top w:val="single" w:sz="4" w:space="0" w:color="auto"/>
              <w:bottom w:val="single" w:sz="8" w:space="0" w:color="auto"/>
            </w:tcBorders>
          </w:tcPr>
          <w:p w14:paraId="19159BD3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574AA4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Storage times (d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8" w:space="0" w:color="auto"/>
            </w:tcBorders>
          </w:tcPr>
          <w:p w14:paraId="6D0799EF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574AA4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Group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8" w:space="0" w:color="auto"/>
            </w:tcBorders>
          </w:tcPr>
          <w:p w14:paraId="57A94D13" w14:textId="77777777" w:rsidR="00574AA4" w:rsidRPr="00574AA4" w:rsidRDefault="00574AA4" w:rsidP="00574AA4">
            <w:pPr>
              <w:spacing w:line="480" w:lineRule="auto"/>
              <w:ind w:firstLineChars="200" w:firstLine="422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574AA4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0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8" w:space="0" w:color="auto"/>
            </w:tcBorders>
          </w:tcPr>
          <w:p w14:paraId="14FEB76F" w14:textId="77777777" w:rsidR="00574AA4" w:rsidRPr="00574AA4" w:rsidRDefault="00574AA4" w:rsidP="00574AA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574AA4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2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8" w:space="0" w:color="auto"/>
            </w:tcBorders>
          </w:tcPr>
          <w:p w14:paraId="0ACFD586" w14:textId="77777777" w:rsidR="00574AA4" w:rsidRPr="00574AA4" w:rsidRDefault="00574AA4" w:rsidP="00574AA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574AA4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4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8" w:space="0" w:color="auto"/>
            </w:tcBorders>
          </w:tcPr>
          <w:p w14:paraId="623F31FF" w14:textId="77777777" w:rsidR="00574AA4" w:rsidRPr="00574AA4" w:rsidRDefault="00574AA4" w:rsidP="00574AA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574AA4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6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8" w:space="0" w:color="auto"/>
            </w:tcBorders>
          </w:tcPr>
          <w:p w14:paraId="2D6DE5F2" w14:textId="77777777" w:rsidR="00574AA4" w:rsidRPr="00574AA4" w:rsidRDefault="00574AA4" w:rsidP="00574AA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574AA4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8</w:t>
            </w:r>
          </w:p>
        </w:tc>
      </w:tr>
      <w:tr w:rsidR="00574AA4" w:rsidRPr="00574AA4" w14:paraId="2C30C25B" w14:textId="77777777" w:rsidTr="00876C0D">
        <w:trPr>
          <w:trHeight w:val="624"/>
        </w:trPr>
        <w:tc>
          <w:tcPr>
            <w:tcW w:w="658" w:type="pct"/>
            <w:vMerge w:val="restart"/>
            <w:tcBorders>
              <w:top w:val="single" w:sz="8" w:space="0" w:color="auto"/>
            </w:tcBorders>
          </w:tcPr>
          <w:p w14:paraId="6AB5414E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21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%</w:t>
            </w:r>
          </w:p>
        </w:tc>
        <w:tc>
          <w:tcPr>
            <w:tcW w:w="524" w:type="pct"/>
            <w:tcBorders>
              <w:top w:val="single" w:sz="8" w:space="0" w:color="auto"/>
            </w:tcBorders>
          </w:tcPr>
          <w:p w14:paraId="4697460C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ACP belly</w:t>
            </w:r>
          </w:p>
        </w:tc>
        <w:tc>
          <w:tcPr>
            <w:tcW w:w="722" w:type="pct"/>
            <w:tcBorders>
              <w:top w:val="single" w:sz="8" w:space="0" w:color="auto"/>
            </w:tcBorders>
          </w:tcPr>
          <w:p w14:paraId="346705BD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3.26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34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tcBorders>
              <w:top w:val="single" w:sz="8" w:space="0" w:color="auto"/>
            </w:tcBorders>
          </w:tcPr>
          <w:p w14:paraId="6F53F328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3.251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47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  <w:tcBorders>
              <w:top w:val="single" w:sz="8" w:space="0" w:color="auto"/>
            </w:tcBorders>
          </w:tcPr>
          <w:p w14:paraId="02A43B0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3.04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1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C</w:t>
            </w:r>
          </w:p>
        </w:tc>
        <w:tc>
          <w:tcPr>
            <w:tcW w:w="774" w:type="pct"/>
            <w:tcBorders>
              <w:top w:val="single" w:sz="8" w:space="0" w:color="auto"/>
            </w:tcBorders>
          </w:tcPr>
          <w:p w14:paraId="7179017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82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67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tcBorders>
              <w:top w:val="single" w:sz="8" w:space="0" w:color="auto"/>
            </w:tcBorders>
          </w:tcPr>
          <w:p w14:paraId="4A39F31F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77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</w:tr>
      <w:tr w:rsidR="00574AA4" w:rsidRPr="00574AA4" w14:paraId="22C268E3" w14:textId="77777777" w:rsidTr="00876C0D">
        <w:trPr>
          <w:trHeight w:val="624"/>
        </w:trPr>
        <w:tc>
          <w:tcPr>
            <w:tcW w:w="658" w:type="pct"/>
            <w:vMerge/>
          </w:tcPr>
          <w:p w14:paraId="659CEB95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24" w:type="pct"/>
          </w:tcPr>
          <w:p w14:paraId="50069AC1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ACP back</w:t>
            </w:r>
          </w:p>
        </w:tc>
        <w:tc>
          <w:tcPr>
            <w:tcW w:w="722" w:type="pct"/>
          </w:tcPr>
          <w:p w14:paraId="286BBFF9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42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9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48B06F79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23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8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B</w:t>
            </w:r>
          </w:p>
        </w:tc>
        <w:tc>
          <w:tcPr>
            <w:tcW w:w="774" w:type="pct"/>
          </w:tcPr>
          <w:p w14:paraId="33B161C1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19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81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A</w:t>
            </w:r>
          </w:p>
        </w:tc>
        <w:tc>
          <w:tcPr>
            <w:tcW w:w="774" w:type="pct"/>
          </w:tcPr>
          <w:p w14:paraId="36FFF910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14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7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A</w:t>
            </w:r>
          </w:p>
        </w:tc>
        <w:tc>
          <w:tcPr>
            <w:tcW w:w="774" w:type="pct"/>
          </w:tcPr>
          <w:p w14:paraId="1502AD63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0.88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0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cA</w:t>
            </w:r>
          </w:p>
        </w:tc>
      </w:tr>
      <w:tr w:rsidR="00574AA4" w:rsidRPr="00574AA4" w14:paraId="6824884E" w14:textId="77777777" w:rsidTr="00876C0D">
        <w:trPr>
          <w:trHeight w:val="624"/>
        </w:trPr>
        <w:tc>
          <w:tcPr>
            <w:tcW w:w="658" w:type="pct"/>
            <w:vMerge/>
          </w:tcPr>
          <w:p w14:paraId="173E8F9A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24" w:type="pct"/>
          </w:tcPr>
          <w:p w14:paraId="5617D731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ontrol </w:t>
            </w: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belly</w:t>
            </w:r>
          </w:p>
        </w:tc>
        <w:tc>
          <w:tcPr>
            <w:tcW w:w="722" w:type="pct"/>
          </w:tcPr>
          <w:p w14:paraId="6BA7613E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2.27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2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B</w:t>
            </w:r>
          </w:p>
        </w:tc>
        <w:tc>
          <w:tcPr>
            <w:tcW w:w="774" w:type="pct"/>
          </w:tcPr>
          <w:p w14:paraId="0F4A7DB0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85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53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C</w:t>
            </w:r>
          </w:p>
        </w:tc>
        <w:tc>
          <w:tcPr>
            <w:tcW w:w="774" w:type="pct"/>
          </w:tcPr>
          <w:p w14:paraId="37C48DA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811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6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</w:tcPr>
          <w:p w14:paraId="0A7AE270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69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7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</w:tcPr>
          <w:p w14:paraId="274DA0F4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52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4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</w:tr>
      <w:tr w:rsidR="00574AA4" w:rsidRPr="00574AA4" w14:paraId="0FB33C0D" w14:textId="77777777" w:rsidTr="00876C0D">
        <w:trPr>
          <w:trHeight w:val="624"/>
        </w:trPr>
        <w:tc>
          <w:tcPr>
            <w:tcW w:w="658" w:type="pct"/>
            <w:vMerge/>
          </w:tcPr>
          <w:p w14:paraId="5C8E061B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24" w:type="pct"/>
          </w:tcPr>
          <w:p w14:paraId="4F8D179E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ontrol </w:t>
            </w: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back</w:t>
            </w:r>
          </w:p>
        </w:tc>
        <w:tc>
          <w:tcPr>
            <w:tcW w:w="722" w:type="pct"/>
          </w:tcPr>
          <w:p w14:paraId="72CFF21F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34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3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2E88746B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29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6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D</w:t>
            </w:r>
          </w:p>
        </w:tc>
        <w:tc>
          <w:tcPr>
            <w:tcW w:w="774" w:type="pct"/>
          </w:tcPr>
          <w:p w14:paraId="43E6E8BD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10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77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0C7B798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02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7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77F1BB81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01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4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</w:tr>
      <w:tr w:rsidR="00574AA4" w:rsidRPr="00574AA4" w14:paraId="079248A4" w14:textId="77777777" w:rsidTr="00876C0D">
        <w:trPr>
          <w:trHeight w:val="624"/>
        </w:trPr>
        <w:tc>
          <w:tcPr>
            <w:tcW w:w="658" w:type="pct"/>
            <w:vMerge w:val="restart"/>
          </w:tcPr>
          <w:p w14:paraId="6A137FAF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2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%</w:t>
            </w:r>
          </w:p>
        </w:tc>
        <w:tc>
          <w:tcPr>
            <w:tcW w:w="524" w:type="pct"/>
          </w:tcPr>
          <w:p w14:paraId="091648ED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ACP belly</w:t>
            </w:r>
          </w:p>
        </w:tc>
        <w:tc>
          <w:tcPr>
            <w:tcW w:w="722" w:type="pct"/>
          </w:tcPr>
          <w:p w14:paraId="36F8523D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5.08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49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6F77B317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4.45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5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5E1E7DC1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3.90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74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52CB2D74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3.56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87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579B9AE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2.81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8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</w:tr>
      <w:tr w:rsidR="00574AA4" w:rsidRPr="00574AA4" w14:paraId="6FB484FE" w14:textId="77777777" w:rsidTr="00876C0D">
        <w:trPr>
          <w:trHeight w:val="624"/>
        </w:trPr>
        <w:tc>
          <w:tcPr>
            <w:tcW w:w="658" w:type="pct"/>
            <w:vMerge/>
          </w:tcPr>
          <w:p w14:paraId="11F98250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24" w:type="pct"/>
          </w:tcPr>
          <w:p w14:paraId="2C08FC8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ACP back</w:t>
            </w:r>
          </w:p>
        </w:tc>
        <w:tc>
          <w:tcPr>
            <w:tcW w:w="722" w:type="pct"/>
          </w:tcPr>
          <w:p w14:paraId="6FCC62C4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7.65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2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C</w:t>
            </w:r>
          </w:p>
        </w:tc>
        <w:tc>
          <w:tcPr>
            <w:tcW w:w="774" w:type="pct"/>
          </w:tcPr>
          <w:p w14:paraId="0EF5DAFD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7.80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37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C</w:t>
            </w:r>
          </w:p>
        </w:tc>
        <w:tc>
          <w:tcPr>
            <w:tcW w:w="774" w:type="pct"/>
          </w:tcPr>
          <w:p w14:paraId="08DED10A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7.81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3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C</w:t>
            </w:r>
          </w:p>
        </w:tc>
        <w:tc>
          <w:tcPr>
            <w:tcW w:w="774" w:type="pct"/>
          </w:tcPr>
          <w:p w14:paraId="670617CA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6.85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67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B</w:t>
            </w:r>
          </w:p>
        </w:tc>
        <w:tc>
          <w:tcPr>
            <w:tcW w:w="774" w:type="pct"/>
          </w:tcPr>
          <w:p w14:paraId="6FCB9232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6.47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31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</w:tr>
      <w:tr w:rsidR="00574AA4" w:rsidRPr="00574AA4" w14:paraId="5D97CF9F" w14:textId="77777777" w:rsidTr="00876C0D">
        <w:trPr>
          <w:trHeight w:val="624"/>
        </w:trPr>
        <w:tc>
          <w:tcPr>
            <w:tcW w:w="658" w:type="pct"/>
            <w:vMerge/>
          </w:tcPr>
          <w:p w14:paraId="7B5EF5C9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24" w:type="pct"/>
          </w:tcPr>
          <w:p w14:paraId="0508276B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ontrol </w:t>
            </w: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belly</w:t>
            </w:r>
          </w:p>
        </w:tc>
        <w:tc>
          <w:tcPr>
            <w:tcW w:w="722" w:type="pct"/>
          </w:tcPr>
          <w:p w14:paraId="24DCF00A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6.27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4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cAB</w:t>
            </w:r>
          </w:p>
        </w:tc>
        <w:tc>
          <w:tcPr>
            <w:tcW w:w="774" w:type="pct"/>
          </w:tcPr>
          <w:p w14:paraId="4AF18400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6.37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11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cB</w:t>
            </w:r>
          </w:p>
        </w:tc>
        <w:tc>
          <w:tcPr>
            <w:tcW w:w="774" w:type="pct"/>
          </w:tcPr>
          <w:p w14:paraId="2E61E212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5.337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8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cB</w:t>
            </w:r>
          </w:p>
        </w:tc>
        <w:tc>
          <w:tcPr>
            <w:tcW w:w="774" w:type="pct"/>
          </w:tcPr>
          <w:p w14:paraId="7C2A9FDB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4.22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30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AB</w:t>
            </w:r>
          </w:p>
        </w:tc>
        <w:tc>
          <w:tcPr>
            <w:tcW w:w="774" w:type="pct"/>
          </w:tcPr>
          <w:p w14:paraId="0A43942A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3.07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8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</w:tr>
      <w:tr w:rsidR="00574AA4" w:rsidRPr="00574AA4" w14:paraId="2C9141E3" w14:textId="77777777" w:rsidTr="00876C0D">
        <w:trPr>
          <w:trHeight w:val="624"/>
        </w:trPr>
        <w:tc>
          <w:tcPr>
            <w:tcW w:w="658" w:type="pct"/>
            <w:vMerge/>
          </w:tcPr>
          <w:p w14:paraId="2404E1BA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24" w:type="pct"/>
          </w:tcPr>
          <w:p w14:paraId="6A5463AD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ontrol </w:t>
            </w: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back</w:t>
            </w:r>
          </w:p>
        </w:tc>
        <w:tc>
          <w:tcPr>
            <w:tcW w:w="722" w:type="pct"/>
          </w:tcPr>
          <w:p w14:paraId="4280CC2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8.01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739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C</w:t>
            </w:r>
          </w:p>
        </w:tc>
        <w:tc>
          <w:tcPr>
            <w:tcW w:w="774" w:type="pct"/>
          </w:tcPr>
          <w:p w14:paraId="6224A1A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7.95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7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C</w:t>
            </w:r>
          </w:p>
        </w:tc>
        <w:tc>
          <w:tcPr>
            <w:tcW w:w="774" w:type="pct"/>
          </w:tcPr>
          <w:p w14:paraId="325A40F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7.74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77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C</w:t>
            </w:r>
          </w:p>
        </w:tc>
        <w:tc>
          <w:tcPr>
            <w:tcW w:w="774" w:type="pct"/>
          </w:tcPr>
          <w:p w14:paraId="4B7AE72C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7.72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2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</w:tcPr>
          <w:p w14:paraId="4503599A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97.407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68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</w:tr>
      <w:tr w:rsidR="00574AA4" w:rsidRPr="00574AA4" w14:paraId="585AE088" w14:textId="77777777" w:rsidTr="00876C0D">
        <w:trPr>
          <w:trHeight w:val="624"/>
        </w:trPr>
        <w:tc>
          <w:tcPr>
            <w:tcW w:w="658" w:type="pct"/>
            <w:vMerge w:val="restart"/>
          </w:tcPr>
          <w:p w14:paraId="5B996C3E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2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%</w:t>
            </w:r>
          </w:p>
        </w:tc>
        <w:tc>
          <w:tcPr>
            <w:tcW w:w="524" w:type="pct"/>
          </w:tcPr>
          <w:p w14:paraId="27DA6B01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ACP belly</w:t>
            </w:r>
          </w:p>
        </w:tc>
        <w:tc>
          <w:tcPr>
            <w:tcW w:w="722" w:type="pct"/>
          </w:tcPr>
          <w:p w14:paraId="0147CF19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65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3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3AE09B5E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2.291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8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774" w:type="pct"/>
          </w:tcPr>
          <w:p w14:paraId="55B5423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3.05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3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cB</w:t>
            </w:r>
          </w:p>
        </w:tc>
        <w:tc>
          <w:tcPr>
            <w:tcW w:w="774" w:type="pct"/>
          </w:tcPr>
          <w:p w14:paraId="25B9E77D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4.60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4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dB</w:t>
            </w:r>
          </w:p>
        </w:tc>
        <w:tc>
          <w:tcPr>
            <w:tcW w:w="774" w:type="pct"/>
          </w:tcPr>
          <w:p w14:paraId="67F26007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5.41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55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eC</w:t>
            </w:r>
          </w:p>
        </w:tc>
      </w:tr>
      <w:tr w:rsidR="00574AA4" w:rsidRPr="00574AA4" w14:paraId="29DC5705" w14:textId="77777777" w:rsidTr="00876C0D">
        <w:trPr>
          <w:trHeight w:val="624"/>
        </w:trPr>
        <w:tc>
          <w:tcPr>
            <w:tcW w:w="658" w:type="pct"/>
            <w:vMerge/>
          </w:tcPr>
          <w:p w14:paraId="3164A224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24" w:type="pct"/>
          </w:tcPr>
          <w:p w14:paraId="7CAD05A8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ACP back</w:t>
            </w:r>
          </w:p>
        </w:tc>
        <w:tc>
          <w:tcPr>
            <w:tcW w:w="722" w:type="pct"/>
          </w:tcPr>
          <w:p w14:paraId="14BF0248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0.90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31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</w:tcPr>
          <w:p w14:paraId="7EC74E8E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0.96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5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3F1DABF3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0.98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97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774" w:type="pct"/>
          </w:tcPr>
          <w:p w14:paraId="705A679C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.99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2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A</w:t>
            </w:r>
          </w:p>
        </w:tc>
        <w:tc>
          <w:tcPr>
            <w:tcW w:w="774" w:type="pct"/>
          </w:tcPr>
          <w:p w14:paraId="5745BFCF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.63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47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A</w:t>
            </w:r>
          </w:p>
        </w:tc>
      </w:tr>
      <w:tr w:rsidR="00574AA4" w:rsidRPr="00574AA4" w14:paraId="6A60F3F9" w14:textId="77777777" w:rsidTr="00876C0D">
        <w:trPr>
          <w:trHeight w:val="624"/>
        </w:trPr>
        <w:tc>
          <w:tcPr>
            <w:tcW w:w="658" w:type="pct"/>
            <w:vMerge/>
          </w:tcPr>
          <w:p w14:paraId="05032719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24" w:type="pct"/>
          </w:tcPr>
          <w:p w14:paraId="64FF9A1C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ontrol </w:t>
            </w: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belly</w:t>
            </w:r>
          </w:p>
        </w:tc>
        <w:tc>
          <w:tcPr>
            <w:tcW w:w="722" w:type="pct"/>
          </w:tcPr>
          <w:p w14:paraId="3CC80E92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453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6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C</w:t>
            </w:r>
          </w:p>
        </w:tc>
        <w:tc>
          <w:tcPr>
            <w:tcW w:w="774" w:type="pct"/>
          </w:tcPr>
          <w:p w14:paraId="61E3CE2E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77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9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</w:tcPr>
          <w:p w14:paraId="7B699E10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2.85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70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B</w:t>
            </w:r>
          </w:p>
        </w:tc>
        <w:tc>
          <w:tcPr>
            <w:tcW w:w="774" w:type="pct"/>
          </w:tcPr>
          <w:p w14:paraId="1DE1C679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.08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58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cB</w:t>
            </w:r>
          </w:p>
        </w:tc>
        <w:tc>
          <w:tcPr>
            <w:tcW w:w="774" w:type="pct"/>
          </w:tcPr>
          <w:p w14:paraId="7987D0C4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5.395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557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cC</w:t>
            </w:r>
          </w:p>
        </w:tc>
      </w:tr>
      <w:tr w:rsidR="00574AA4" w:rsidRPr="00574AA4" w14:paraId="2E924064" w14:textId="77777777" w:rsidTr="00876C0D">
        <w:trPr>
          <w:trHeight w:val="624"/>
        </w:trPr>
        <w:tc>
          <w:tcPr>
            <w:tcW w:w="658" w:type="pct"/>
            <w:vMerge/>
            <w:tcBorders>
              <w:bottom w:val="single" w:sz="4" w:space="0" w:color="auto"/>
            </w:tcBorders>
          </w:tcPr>
          <w:p w14:paraId="247C9291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5A0F88DC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ontrol </w:t>
            </w: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back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21024501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0.637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36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D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6F1DEC1C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0.74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0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A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69F7E994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14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568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bcA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66C8B2E6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25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62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cA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3C83FD1E" w14:textId="77777777" w:rsidR="00574AA4" w:rsidRPr="00574AA4" w:rsidRDefault="00574AA4" w:rsidP="00574AA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74AA4">
              <w:rPr>
                <w:rFonts w:ascii="Times New Roman" w:eastAsia="SimSun" w:hAnsi="Times New Roman" w:cs="Times New Roman"/>
                <w:kern w:val="0"/>
                <w:szCs w:val="21"/>
              </w:rPr>
              <w:t>1.574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00</w:t>
            </w:r>
            <w:r w:rsidRPr="00574A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cB</w:t>
            </w:r>
          </w:p>
        </w:tc>
      </w:tr>
    </w:tbl>
    <w:p w14:paraId="44E0D216" w14:textId="77777777" w:rsidR="00876C0D" w:rsidRPr="00876C0D" w:rsidRDefault="00876C0D" w:rsidP="00876C0D">
      <w:pPr>
        <w:spacing w:line="480" w:lineRule="auto"/>
        <w:rPr>
          <w:rFonts w:ascii="Times New Roman" w:eastAsia="DengXian" w:hAnsi="Times New Roman" w:cs="Times New Roman"/>
          <w:sz w:val="24"/>
          <w:szCs w:val="22"/>
          <w14:ligatures w14:val="standardContextual"/>
        </w:rPr>
      </w:pPr>
      <w:r w:rsidRPr="00876C0D">
        <w:rPr>
          <w:rFonts w:ascii="Times New Roman" w:eastAsia="DengXian" w:hAnsi="Times New Roman" w:cs="Times New Roman" w:hint="eastAsia"/>
          <w:sz w:val="24"/>
          <w:szCs w:val="22"/>
          <w:vertAlign w:val="superscript"/>
          <w14:ligatures w14:val="standardContextual"/>
        </w:rPr>
        <w:t xml:space="preserve">a-e </w:t>
      </w:r>
      <w:r w:rsidRPr="00876C0D">
        <w:rPr>
          <w:rFonts w:ascii="Times New Roman" w:eastAsia="DengXian" w:hAnsi="Times New Roman" w:cs="Times New Roman"/>
          <w:sz w:val="24"/>
          <w:szCs w:val="22"/>
          <w14:ligatures w14:val="standardContextual"/>
        </w:rPr>
        <w:t xml:space="preserve">Represents within-group differences, </w:t>
      </w:r>
      <w:r w:rsidRPr="00876C0D">
        <w:rPr>
          <w:rFonts w:ascii="Times New Roman" w:eastAsia="DengXian" w:hAnsi="Times New Roman" w:cs="Times New Roman" w:hint="eastAsia"/>
          <w:sz w:val="24"/>
          <w:szCs w:val="22"/>
          <w:vertAlign w:val="superscript"/>
          <w14:ligatures w14:val="standardContextual"/>
        </w:rPr>
        <w:t xml:space="preserve">A-D </w:t>
      </w:r>
      <w:r w:rsidRPr="00876C0D">
        <w:rPr>
          <w:rFonts w:ascii="Times New Roman" w:eastAsia="DengXian" w:hAnsi="Times New Roman" w:cs="Times New Roman"/>
          <w:sz w:val="24"/>
          <w:szCs w:val="22"/>
          <w14:ligatures w14:val="standardContextual"/>
        </w:rPr>
        <w:t>represents between-group differences</w:t>
      </w:r>
      <w:r w:rsidRPr="00876C0D">
        <w:rPr>
          <w:rFonts w:ascii="Times New Roman" w:eastAsia="DengXian" w:hAnsi="Times New Roman" w:cs="Times New Roman" w:hint="eastAsia"/>
          <w:sz w:val="24"/>
          <w:szCs w:val="22"/>
          <w14:ligatures w14:val="standardContextual"/>
        </w:rPr>
        <w:t>.</w:t>
      </w:r>
    </w:p>
    <w:p w14:paraId="62D783AD" w14:textId="77777777" w:rsidR="00574AA4" w:rsidRPr="00876C0D" w:rsidRDefault="00574AA4" w:rsidP="008D3469">
      <w:pPr>
        <w:adjustRightInd w:val="0"/>
        <w:spacing w:line="480" w:lineRule="auto"/>
        <w:contextualSpacing/>
        <w:rPr>
          <w:rFonts w:ascii="Times New Roman" w:eastAsia="SimHei" w:hAnsi="Times New Roman" w:cs="Times New Roman"/>
          <w:b/>
          <w:bCs/>
          <w:sz w:val="24"/>
          <w:szCs w:val="20"/>
          <w14:ligatures w14:val="standardContextual"/>
        </w:rPr>
      </w:pPr>
    </w:p>
    <w:p w14:paraId="49DA30FE" w14:textId="77777777" w:rsidR="00574AA4" w:rsidRDefault="00574AA4" w:rsidP="008D3469">
      <w:pPr>
        <w:adjustRightInd w:val="0"/>
        <w:spacing w:line="480" w:lineRule="auto"/>
        <w:contextualSpacing/>
        <w:rPr>
          <w:rFonts w:ascii="Times New Roman" w:eastAsia="SimHei" w:hAnsi="Times New Roman" w:cs="Times New Roman"/>
          <w:b/>
          <w:bCs/>
          <w:sz w:val="24"/>
          <w:szCs w:val="20"/>
          <w14:ligatures w14:val="standardContextual"/>
        </w:rPr>
      </w:pPr>
    </w:p>
    <w:p w14:paraId="3374F438" w14:textId="77777777" w:rsidR="00574AA4" w:rsidRDefault="00574AA4" w:rsidP="008D3469">
      <w:pPr>
        <w:adjustRightInd w:val="0"/>
        <w:spacing w:line="480" w:lineRule="auto"/>
        <w:contextualSpacing/>
        <w:rPr>
          <w:rFonts w:ascii="Times New Roman" w:eastAsia="SimHei" w:hAnsi="Times New Roman" w:cs="Times New Roman"/>
          <w:b/>
          <w:bCs/>
          <w:sz w:val="24"/>
          <w:szCs w:val="20"/>
          <w14:ligatures w14:val="standardContextual"/>
        </w:rPr>
      </w:pPr>
    </w:p>
    <w:p w14:paraId="67FAB79C" w14:textId="6A9D3E12" w:rsidR="008D3469" w:rsidRPr="008D3469" w:rsidRDefault="000127F7" w:rsidP="008D3469">
      <w:pPr>
        <w:adjustRightInd w:val="0"/>
        <w:spacing w:line="480" w:lineRule="auto"/>
        <w:contextualSpacing/>
        <w:rPr>
          <w:rFonts w:ascii="Times New Roman" w:eastAsia="SimHei" w:hAnsi="Times New Roman" w:cs="Times New Roman"/>
          <w:sz w:val="24"/>
          <w:szCs w:val="20"/>
          <w14:ligatures w14:val="standardContextual"/>
        </w:rPr>
      </w:pPr>
      <w:r>
        <w:rPr>
          <w:rFonts w:ascii="Times New Roman" w:eastAsia="SimHei" w:hAnsi="Times New Roman" w:cs="Times New Roman"/>
          <w:b/>
          <w:bCs/>
          <w:sz w:val="24"/>
          <w:szCs w:val="20"/>
          <w14:ligatures w14:val="standardContextual"/>
        </w:rPr>
        <w:t xml:space="preserve">Supplementary </w:t>
      </w:r>
      <w:r w:rsidR="008D3469" w:rsidRPr="008D3469">
        <w:rPr>
          <w:rFonts w:ascii="Times New Roman" w:eastAsia="SimHei" w:hAnsi="Times New Roman" w:cs="Times New Roman"/>
          <w:b/>
          <w:bCs/>
          <w:sz w:val="24"/>
          <w:szCs w:val="20"/>
          <w14:ligatures w14:val="standardContextual"/>
        </w:rPr>
        <w:t xml:space="preserve">Table </w:t>
      </w:r>
      <w:bookmarkEnd w:id="0"/>
      <w:r>
        <w:rPr>
          <w:rFonts w:ascii="Times New Roman" w:eastAsia="SimHei" w:hAnsi="Times New Roman" w:cs="Times New Roman"/>
          <w:b/>
          <w:bCs/>
          <w:sz w:val="24"/>
          <w:szCs w:val="20"/>
          <w14:ligatures w14:val="standardContextual"/>
        </w:rPr>
        <w:t>2</w:t>
      </w:r>
      <w:r w:rsidR="008D3469" w:rsidRPr="008D3469">
        <w:rPr>
          <w:rFonts w:ascii="Times New Roman" w:eastAsia="SimHei" w:hAnsi="Times New Roman" w:cs="Times New Roman"/>
          <w:sz w:val="24"/>
          <w:szCs w:val="20"/>
          <w14:ligatures w14:val="standardContextual"/>
        </w:rPr>
        <w:t xml:space="preserve"> Changes in the fatty acid profile of different parts of fish with different treatments during the storage period (g/100g lipid).</w:t>
      </w:r>
    </w:p>
    <w:tbl>
      <w:tblPr>
        <w:tblW w:w="1631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497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2"/>
      </w:tblGrid>
      <w:tr w:rsidR="00E1423B" w14:paraId="328180DA" w14:textId="77777777">
        <w:trPr>
          <w:trHeight w:val="310"/>
        </w:trPr>
        <w:tc>
          <w:tcPr>
            <w:tcW w:w="4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5AAA84C" w14:textId="77777777" w:rsidR="00E1423B" w:rsidRDefault="00E1423B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55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21A546" w14:textId="77777777" w:rsidR="00E1423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rol Belly</w:t>
            </w:r>
          </w:p>
        </w:tc>
        <w:tc>
          <w:tcPr>
            <w:tcW w:w="3955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5D7B29" w14:textId="77777777" w:rsidR="00E1423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rol Back</w:t>
            </w:r>
          </w:p>
        </w:tc>
        <w:tc>
          <w:tcPr>
            <w:tcW w:w="3955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39086A" w14:textId="77777777" w:rsidR="00E1423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P Belly</w:t>
            </w:r>
          </w:p>
        </w:tc>
        <w:tc>
          <w:tcPr>
            <w:tcW w:w="3956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C19E37" w14:textId="77777777" w:rsidR="00E1423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P Back</w:t>
            </w:r>
          </w:p>
        </w:tc>
      </w:tr>
      <w:tr w:rsidR="00E1423B" w14:paraId="23A3C624" w14:textId="77777777">
        <w:trPr>
          <w:trHeight w:val="936"/>
        </w:trPr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A2ACF6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atty aci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0DF511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Style w:val="font21"/>
                <w:rFonts w:eastAsia="SimSun"/>
                <w:sz w:val="10"/>
                <w:szCs w:val="10"/>
                <w:lang w:bidi="ar"/>
              </w:rPr>
              <w:t xml:space="preserve"> 0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720275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9B97CC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443916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40C7EF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6D2E8A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Style w:val="font21"/>
                <w:rFonts w:eastAsia="SimSun"/>
                <w:sz w:val="10"/>
                <w:szCs w:val="10"/>
                <w:lang w:bidi="ar"/>
              </w:rPr>
              <w:t xml:space="preserve"> 0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B0A50A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216EEE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D23FB3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2AF7A2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AA80B8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Style w:val="font21"/>
                <w:rFonts w:eastAsia="SimSun"/>
                <w:sz w:val="10"/>
                <w:szCs w:val="10"/>
                <w:lang w:bidi="ar"/>
              </w:rPr>
              <w:t xml:space="preserve"> 0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0E6888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A5E8B9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2E2539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0A908F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3D5F4D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Style w:val="font21"/>
                <w:rFonts w:eastAsia="SimSun"/>
                <w:sz w:val="10"/>
                <w:szCs w:val="10"/>
                <w:lang w:bidi="ar"/>
              </w:rPr>
              <w:t xml:space="preserve"> 0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971B76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813E1E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60410E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E60222" w14:textId="77777777" w:rsidR="00E1423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d</w:t>
            </w:r>
          </w:p>
        </w:tc>
      </w:tr>
      <w:tr w:rsidR="00E1423B" w14:paraId="27D56643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FAE30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2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056F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2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8F65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3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C51F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8±0.0001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EAA9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5±0.0003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8EA3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7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68A4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6±0.0003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65B5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6±0.0003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B0CF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7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F8ED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9±0.0001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C8BE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3±0.0003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EDC9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1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5BCF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5±0.0001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2168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4±0.0000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E3A0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8±0.0001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768B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8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a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37AD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2±0.0003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29E9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2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4583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7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B101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2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a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FD02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4±0.0002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abC</w:t>
            </w:r>
          </w:p>
        </w:tc>
      </w:tr>
      <w:tr w:rsidR="00E1423B" w14:paraId="5B092601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DD5A8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3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DA9D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7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851B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8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D3D5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8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2576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2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0D97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7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2B8C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0613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7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4084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1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0FA8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8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DE4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4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8012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9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B0DE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0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3B79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4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B31F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8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2CE3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3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C976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5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14A5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5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208F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2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D186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5±0.0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C9A1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9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C</w:t>
            </w:r>
          </w:p>
        </w:tc>
      </w:tr>
      <w:tr w:rsidR="00E1423B" w14:paraId="59FB3C51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C70F8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4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38ED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37±0.00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004B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3±0.00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9157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70±0.01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4721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02±0.01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A28D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63±0.00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761D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79±0.00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1DA7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02±0.00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C3E5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89±0.00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C159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10±0.01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EF3D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93±0.00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D2D9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62±0.00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3C26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82±0.0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DC50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68±0.00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7A4F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96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300A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22±0.00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68E0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48±0.00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56B9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56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3743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89±0.0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6C3D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4±0.00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B1EA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25±0.00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5408BB6B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258A5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5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C278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2±0.00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8BCF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00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0561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4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CC64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19±0.0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DA08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55±0.00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CE31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6±0.00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B151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60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185C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5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2975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0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812A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2±0.0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52E9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34±0.00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72F4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4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3F61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82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5727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44±0.0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60B3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64±0.0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BB5A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71±0.04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312C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21±0.079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D345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5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3B7E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6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3B71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1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</w:tr>
      <w:tr w:rsidR="00E1423B" w14:paraId="1FED3F3B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4616C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6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E372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753±0.1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61A9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76±0.00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6771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53±0.02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4B75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93±0.03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A276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479±0.02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0244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66±0.06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BBDA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013±0.00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BFDE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36±0.08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E480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34±0.00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588B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38±0.20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0CFD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312±0.13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FC07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031±0.00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B717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018±0.07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0BF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883±0.07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57A3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366±0.04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FDD6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25±0.08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6312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35±0.0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B374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80±0.00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DB8A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914±0.06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A4F3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159±0.01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17A656F5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EC08E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7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E2F4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09±0.00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3564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0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E3D0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6±0.0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C6D1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73±0.00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3B9D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9±0.00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F51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2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DA62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30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3C1D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89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66DC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4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54C6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1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369C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45±0.0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D454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01±0.20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C4E9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95±0.00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121F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60±0.00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BCB3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62±0.00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E0C1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3±0.0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0028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94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3607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19±0.0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3963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8±0.0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D29A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2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10E5695F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C0AC1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8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30FA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51±0.01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52B2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17±0.00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86FB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81±0.01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794A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15±0.02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A7DE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56±0.00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CFE0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62±0.01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46F7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71±0.00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CD0F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07±0.00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B9C5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74±0.00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9C0A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21±0.00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DC4E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56±0.02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F97E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39±0.01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DBA1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96±0.01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2260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32±0.01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BDA4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92±0.00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47DF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06±0.01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D225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59±0.00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032E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67±0.00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4939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39±0.01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E4F8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23±0.00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D</w:t>
            </w:r>
          </w:p>
        </w:tc>
      </w:tr>
      <w:tr w:rsidR="00E1423B" w14:paraId="099FF73B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C100A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0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14E8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27±0.00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A30F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9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C04C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28±0.07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E822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7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4CAB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42±0.0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F769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5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8BBB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85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B456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7±0.0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A210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3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8EEF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7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312F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88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883E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58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83DE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92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49A2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7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90D9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02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DADF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7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A5FC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1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10F1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6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13AF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4±0.0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BE20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2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5562506A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A491E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1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2ABA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8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094A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2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A37A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2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4FE3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9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28AA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5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8E62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9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BEF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6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D2CE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6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6353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2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0338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6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6FB5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8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CAA1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7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17CB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0±0.0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8097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4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6597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6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1B2A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6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1C3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8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0669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5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B6E9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4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B9D9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1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</w:tr>
      <w:tr w:rsidR="00E1423B" w14:paraId="11069F0D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F993B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C22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E8BD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63±0.00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716E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3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005B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8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69B6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9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5DC7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8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6C6C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09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974F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0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CD9B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8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31AF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3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0A05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6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D15D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1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214C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2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0E02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03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40E4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51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7F3D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4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D370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8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5ED0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7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9622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1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7C3F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0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DD5E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6±0.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aA</w:t>
            </w:r>
          </w:p>
        </w:tc>
      </w:tr>
      <w:tr w:rsidR="00E1423B" w14:paraId="7E83DEE3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CA701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3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E93D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99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B4FB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9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CA8A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5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4DA1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96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BB67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65±0.00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E700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1±0.00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1555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11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5D23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4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4008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3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2DF7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1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24C5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49±0.00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0C91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34±0.00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0A90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88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D1AC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6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4249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97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D2C1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01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7783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7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E4C0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4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BC3E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4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D2E2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2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6E16782B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1614D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4: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1F9A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22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F4F6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8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D5BB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8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7C6A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8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EE2F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16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3D22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1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5750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0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57A0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4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2779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7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33DB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8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B472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1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2F2E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5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3F97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6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D747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94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9DFE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7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47EE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2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8130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7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70B9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5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CEFB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8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688C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6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710AB20E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B9BC8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∑SF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A767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119±0.17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8AF6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67±0.01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2FDB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91±0.11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D13A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543±0.03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AF76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791±0.08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566A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40±0.02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3636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322±0.01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02AF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088±0.011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542B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49±0.06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22DF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770±0.08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8D1F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328±0.04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DE1C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205±0.04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5BA9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518±0.1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245A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921±0.11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B6B9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332±0.04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4D96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70±0.07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8745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659±0.02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3E07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648±0.03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37D6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90±0.03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A512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45±0.01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D</w:t>
            </w:r>
          </w:p>
        </w:tc>
      </w:tr>
      <w:tr w:rsidR="00E1423B" w14:paraId="3A6D3034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B80D4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4: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92C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7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7E6A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9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CCCA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3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DA35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5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7E1D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4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80D8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9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365F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0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DD56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0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02C1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9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B1F0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8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D923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1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688F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8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D0C6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4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8027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8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CAB0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5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50C6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6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B8BC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5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FAB0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3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1908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1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51A8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8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35642642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EA640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6: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09F9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69±0.02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E0AE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94±0.00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F6CE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87±0.00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F0D7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31±0.01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E600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52±0.01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B9B6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29±0.03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532E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659±0.02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1179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29±0.00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4349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34±0.01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4D59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136±0.01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C5C6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91±0.02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68A2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04±0.01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30AE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099±0.00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A2DB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36±0.00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FD19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39±0.00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8069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90±0.00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4D5C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96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8829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57±0.00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83C5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62±0.00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ED93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46±0.0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137839C1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FF12C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0: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F465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37±0.0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354B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06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6E9B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80±0.0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C20F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75±0.00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D636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31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EB5D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32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86B6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699±0.01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333B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72±0.00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4DA3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98±0.00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E401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18±0.00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CF78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206±0.03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18F4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107±0.03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0B38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355±0.00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D6B8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553±0.01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679B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970±0.00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84C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62±0.00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FE59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60±0.00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9F75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10±0.01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258E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81±0.00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A838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13±0.0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D</w:t>
            </w:r>
          </w:p>
        </w:tc>
      </w:tr>
      <w:tr w:rsidR="00E1423B" w14:paraId="2365E6E5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B0DA7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2:1n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6873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18±0.0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CF8C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2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E2ED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4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59CA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8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62A5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0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4B42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5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37D0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98±0.0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350A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98±0.0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97BF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9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1B3D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7±0.00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46E9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27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53BB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70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683E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69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63A1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13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4FAC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48±0.0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63F8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13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1CD5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83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40E5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63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BBA6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36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3E6D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2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</w:tr>
      <w:tr w:rsidR="00E1423B" w14:paraId="26006FD5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7DF8B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8:1n9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3686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751±0.12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5962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945±0.00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25BB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21±0.02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87B7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55±0.00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9B96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344±0.00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37AF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95±0.00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08A7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3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E47A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6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4EC7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3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87A0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2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0202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6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663D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3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E7F5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9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EBC5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99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9456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2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8F68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1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449D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3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4340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4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BF7C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1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ED9B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5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511D70BD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097C7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4: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151A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28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80D4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02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7840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85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C9B6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49±0.00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5B4A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76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29FB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92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0DFA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22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BC47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05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E845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2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01E4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88±0.0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26F5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66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70BC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30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B2EB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13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0545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76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B8A5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29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3959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14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6A53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85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8D0A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93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22F4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27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FCCE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7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284BA9E7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C5264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∑MUF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F042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542±0.04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6105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64±0.01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3F7F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95±0.00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BCE3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560±0.00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ED26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926±0.00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ED49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17±0.0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31F4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267±0.01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5F2B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29±0.009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D143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59±0.00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7908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891±0.02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F2E3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915±0.02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309A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131±0.02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577B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833±0.02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4A34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425±0.01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90D5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925±0.01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4AD2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71±0.01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6E54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73±0.01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A6D4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83±0.00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41FC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68±0.00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47CC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71±0.00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D</w:t>
            </w:r>
          </w:p>
        </w:tc>
      </w:tr>
      <w:tr w:rsidR="00E1423B" w14:paraId="36F0EBAD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E2F07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C18:2n6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737F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665±0.00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EED4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21±0.00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2BD6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04±0.00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4DEA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58±0.02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D7DA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00±0.00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B226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14±0.01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699D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75±0.00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2147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65±0.00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9230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75±0.00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22E8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47±0.00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39FC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76±0.00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81CB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78±0.03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987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846±0.02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B675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010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BA96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03±0.00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5FF5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97±0.00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A46D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16±0.00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8DB4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25±0.008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E547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10±0.00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E8E7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89±0.00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D</w:t>
            </w:r>
          </w:p>
        </w:tc>
      </w:tr>
      <w:tr w:rsidR="00E1423B" w14:paraId="2821393E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B7B5B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8:3n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CDD3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90±0.0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D23A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1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793E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8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78C5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1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CC3F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1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9E77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6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E040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18±0.0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117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3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2748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7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029C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7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F389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55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3DCE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42±0.0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E98C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35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F4FE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8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223B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59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41BA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03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A6B4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2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DA28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3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DFC4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3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3193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4±0.0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088FFF6B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CF89E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18:3n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98A0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20±0.0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8C64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09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B1BF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74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BE7E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79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F3F2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27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75B7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41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7477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0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F649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9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46D0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9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FC8F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7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B4F3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0±0.0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8F5D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5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9A23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0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7D22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8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385C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2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B551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6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F901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1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5FBF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9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D43A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9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CD92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1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D</w:t>
            </w:r>
          </w:p>
        </w:tc>
      </w:tr>
      <w:tr w:rsidR="00E1423B" w14:paraId="11EE570E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D3D8A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0: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CB2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83±0.0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FEE7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5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08FD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3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B649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84±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8509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76±0.0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CE08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6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A1A4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19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188D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6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36F8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44±0.00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BD91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85±0.00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D906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85±0.00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F2E8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77±0.00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99FA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25±0.00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1713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64±0.00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7DF3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15±0.0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21EB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68±0.00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E380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6±0.00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9114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55±0.00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B64C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50±0.00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D730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7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D</w:t>
            </w:r>
          </w:p>
        </w:tc>
      </w:tr>
      <w:tr w:rsidR="00E1423B" w14:paraId="2A5DFC3D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0F04B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0:3n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0328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26±0.0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9ACE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4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7CB8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2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F917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8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B863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5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6487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3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7F09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1±0.0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E40F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5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663C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3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DBA2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08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5F37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7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B876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9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97BC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39±0.0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6D28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19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0FE1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7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15C2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2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00B3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9±0.0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5773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3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D82E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1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225D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3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0CD501EE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47F5A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0:3n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9D28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4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519C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6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5B2F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6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E9CD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8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1AA6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0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45EF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6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5832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9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A31E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6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0343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7±0.0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9F20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2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1BCA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8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3E44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3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A9C0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7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3A65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5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C0DE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6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94A2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2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9391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5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BDF2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5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4A61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2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8F74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2±0.0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</w:tr>
      <w:tr w:rsidR="00E1423B" w14:paraId="787854EA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6EB29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0:4n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4D36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72±0.00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CF2B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54±0.00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9315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85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75CC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14±0.0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8900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80±0.00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3FED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68±0.00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7E08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43±0.00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968E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61±0.0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24F7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29±0.00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D419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53±0.00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2884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88±0.0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EACD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26±0.0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E5DE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29±0.00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DC57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25±0.00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0DF3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25±0.00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49F3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1±0.00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CACF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84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3BFD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31±0.0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6F54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69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D805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57±0.0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40D0B1A7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2D105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0:5n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A100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03±0.00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7353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92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732B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84±0.0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93D0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89±0.00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B3E4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94±0.0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2B21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40±0.0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4D5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02±0.00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09AC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67±0.00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3501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7±0.00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1821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47±0.00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5DFB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30±0.01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4173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38±0.00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5C7CF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28±0.00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0830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114±0.00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5091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28±0.00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C0E2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91±0.00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B562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81±0.00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A957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96±0.00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7612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51±0.00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F6F4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94±0.0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</w:tr>
      <w:tr w:rsidR="00E1423B" w14:paraId="1A142CFE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C5559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22:6n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E07E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13±0.01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F727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34±0.00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B29D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54±0.00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D9D5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25±0.00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1CFB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89±0.00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C64F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93±0.00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1B77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82±0.00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EF3F5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21±0.00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5CAF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74±0.01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A2E5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63±0.00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FE12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0±0.0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EF15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57±0.00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9A77B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73±0.00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31A8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69±0.00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C170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35±0.01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120D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02±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766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140±0.00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5951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00±0.0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68252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79±0.00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EBE2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45±0.00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D</w:t>
            </w:r>
          </w:p>
        </w:tc>
      </w:tr>
      <w:tr w:rsidR="00E1423B" w14:paraId="1F17D7CD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59E58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∑PUF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9266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048±0.00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B3D3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27±0.009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DE85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87±0.01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0A53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721±0.01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A06E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240±0.01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E79B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88±0.01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D2D3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404±0.07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BAB2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51±0.01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EB1A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659±0.01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E973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765±0.13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B8ED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986±0.00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86A5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288±0.00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7BF6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728±0.07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B98C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469±0.02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A63F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989±0.00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8F8D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87±0.00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B983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33±0.00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BA34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46±0.02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0AB0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14±0.00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B552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930±0.0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</w:tr>
      <w:tr w:rsidR="00E1423B" w14:paraId="2E44AFB7" w14:textId="77777777">
        <w:trPr>
          <w:trHeight w:val="936"/>
        </w:trPr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BE812B" w14:textId="77777777" w:rsidR="00E1423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ot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5FA867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6881±0.39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ED5DA4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877±0.00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671F34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453±0.00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16970F6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890±0.01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93C0E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907±0.04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EBDA1E3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755±0.07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423EA6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659±0.04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B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8C70B40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962±0.00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B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3933B9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438±0.02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B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1E20181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969±0.12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B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F81FE89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9378±0.01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FE322FC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5319±0.02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A01DD6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5611±0.02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4522AC4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5482±0.01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A68EDF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9601±0.12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EAF6D68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678±0.03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13A424D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599±0.04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35CE16A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116±0.00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1AE960E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993±0.03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8586D77" w14:textId="77777777" w:rsidR="00E1423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712±0.03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D</w:t>
            </w:r>
          </w:p>
        </w:tc>
      </w:tr>
    </w:tbl>
    <w:p w14:paraId="373A6FDE" w14:textId="77777777" w:rsidR="00E1423B" w:rsidRDefault="00E1423B"/>
    <w:p w14:paraId="7342C4E7" w14:textId="77777777" w:rsidR="008D3469" w:rsidRDefault="008D3469"/>
    <w:sectPr w:rsidR="008D3469">
      <w:pgSz w:w="16838" w:h="11906" w:orient="landscape"/>
      <w:pgMar w:top="442" w:right="198" w:bottom="442" w:left="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6727E62"/>
    <w:rsid w:val="000127F7"/>
    <w:rsid w:val="001A354B"/>
    <w:rsid w:val="0038606F"/>
    <w:rsid w:val="0044759E"/>
    <w:rsid w:val="00574AA4"/>
    <w:rsid w:val="00876C0D"/>
    <w:rsid w:val="008D3469"/>
    <w:rsid w:val="009D38F0"/>
    <w:rsid w:val="00AE4FFB"/>
    <w:rsid w:val="00E1423B"/>
    <w:rsid w:val="00FF1CBA"/>
    <w:rsid w:val="2672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810D5"/>
  <w15:docId w15:val="{C2A8D4A8-AAC9-41B1-A920-F3E55D2B3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table" w:styleId="TableGrid">
    <w:name w:val="Table Grid"/>
    <w:basedOn w:val="TableNormal"/>
    <w:uiPriority w:val="39"/>
    <w:qFormat/>
    <w:rsid w:val="0057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752</Words>
  <Characters>9989</Characters>
  <Application>Microsoft Office Word</Application>
  <DocSecurity>0</DocSecurity>
  <Lines>83</Lines>
  <Paragraphs>23</Paragraphs>
  <ScaleCrop>false</ScaleCrop>
  <Company/>
  <LinksUpToDate>false</LinksUpToDate>
  <CharactersWithSpaces>1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olakemi Adenugba</cp:lastModifiedBy>
  <cp:revision>2</cp:revision>
  <dcterms:created xsi:type="dcterms:W3CDTF">2026-01-23T11:21:00Z</dcterms:created>
  <dcterms:modified xsi:type="dcterms:W3CDTF">2026-01-23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E4297F9A25B4FA098B05F6AF249ED78_11</vt:lpwstr>
  </property>
  <property fmtid="{D5CDD505-2E9C-101B-9397-08002B2CF9AE}" pid="4" name="KSOTemplateDocerSaveRecord">
    <vt:lpwstr>eyJoZGlkIjoiMTA0YTI3NTY3NjExNDdmM2YxYzk1YWE3Yjk5MDhhYzQifQ==</vt:lpwstr>
  </property>
</Properties>
</file>